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rPr/>
      </w:pPr>
      <w:r>
        <w:rPr>
          <w:rFonts w:cs="Arial" w:ascii="Arial" w:hAnsi="Arial"/>
          <w:b/>
          <w:sz w:val="18"/>
          <w:szCs w:val="18"/>
          <w:lang w:val="en-GB"/>
        </w:rPr>
        <w:t>Appendix 2.</w:t>
      </w:r>
      <w:r>
        <w:rPr/>
        <w:t xml:space="preserve"> ICPC codes used in additional search for vascular diagnoses and risk factors </w:t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8"/>
      </w:tblGrid>
      <w:tr>
        <w:trPr>
          <w:trHeight w:val="1154" w:hRule="atLeast"/>
        </w:trPr>
        <w:tc>
          <w:tcPr>
            <w:tcW w:w="8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K74 Ischaemic heart disease w. angina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K75 Acute myocardial infarction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K76 Ischaemic heart disease w/o angina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K77 Heart failure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K85 Elevated blood pressure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K86 Hypertension uncomplicate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K87 Hypertension complicated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K89 Transient cerebral ischaemia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K90 Stroke/cerebrovascular accident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K91 Atherosclerosis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82 Obesity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T83 Overweight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30T10:25:00Z</dcterms:created>
  <dc:creator>mbots</dc:creator>
  <dc:description/>
  <cp:keywords/>
  <dc:language>en-US</dc:language>
  <cp:lastModifiedBy>mbots</cp:lastModifiedBy>
  <dcterms:modified xsi:type="dcterms:W3CDTF">2009-11-30T10:26:00Z</dcterms:modified>
  <cp:revision>1</cp:revision>
  <dc:subject/>
  <dc:title>Appendix 2</dc:title>
</cp:coreProperties>
</file>